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2EAF" w:rsidRPr="006F1D41" w:rsidRDefault="00672EAF" w:rsidP="00672EAF">
      <w:pPr>
        <w:pStyle w:val="HTMLVorformatiert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6F1D41">
        <w:rPr>
          <w:rFonts w:ascii="Times New Roman" w:hAnsi="Times New Roman" w:cs="Times New Roman"/>
          <w:b/>
          <w:sz w:val="22"/>
          <w:szCs w:val="22"/>
          <w:lang w:val="en-US"/>
        </w:rPr>
        <w:t>Figure </w:t>
      </w:r>
      <w:r w:rsidR="00736BEA">
        <w:rPr>
          <w:rFonts w:ascii="Times New Roman" w:hAnsi="Times New Roman" w:cs="Times New Roman"/>
          <w:b/>
          <w:sz w:val="22"/>
          <w:szCs w:val="22"/>
          <w:lang w:val="en-US"/>
        </w:rPr>
        <w:t>S1</w:t>
      </w:r>
      <w:r w:rsidRPr="006F1D41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>
        <w:rPr>
          <w:rFonts w:ascii="Times New Roman" w:hAnsi="Times New Roman" w:cs="Times New Roman"/>
          <w:sz w:val="22"/>
          <w:szCs w:val="22"/>
          <w:lang w:val="en-US"/>
        </w:rPr>
        <w:t>Alignment of the human PKHD1 protein (</w:t>
      </w:r>
      <w:r w:rsidRPr="00672EAF">
        <w:rPr>
          <w:rFonts w:ascii="Times New Roman" w:hAnsi="Times New Roman" w:cs="Times New Roman"/>
          <w:sz w:val="22"/>
          <w:szCs w:val="22"/>
          <w:lang w:val="en-US"/>
        </w:rPr>
        <w:t>NP_619639.3</w:t>
      </w:r>
      <w:r>
        <w:rPr>
          <w:rFonts w:ascii="Times New Roman" w:hAnsi="Times New Roman" w:cs="Times New Roman"/>
          <w:sz w:val="22"/>
          <w:szCs w:val="22"/>
          <w:lang w:val="en-US"/>
        </w:rPr>
        <w:t>) to the equine PKHD1 protein</w:t>
      </w:r>
      <w:r w:rsidR="00441404">
        <w:rPr>
          <w:rFonts w:ascii="Times New Roman" w:hAnsi="Times New Roman" w:cs="Times New Roman"/>
          <w:sz w:val="22"/>
          <w:szCs w:val="22"/>
          <w:lang w:val="en-US"/>
        </w:rPr>
        <w:t xml:space="preserve"> derived from a non-affected horse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(</w:t>
      </w:r>
      <w:r w:rsidR="00441404">
        <w:rPr>
          <w:rFonts w:ascii="Times New Roman" w:hAnsi="Times New Roman" w:cs="Times New Roman"/>
          <w:sz w:val="22"/>
          <w:szCs w:val="22"/>
          <w:lang w:val="en-US"/>
        </w:rPr>
        <w:t xml:space="preserve">translated from </w:t>
      </w:r>
      <w:r w:rsidR="00950809">
        <w:rPr>
          <w:rFonts w:ascii="Times New Roman" w:hAnsi="Times New Roman" w:cs="Times New Roman"/>
          <w:sz w:val="22"/>
          <w:szCs w:val="22"/>
          <w:lang w:val="en-US"/>
        </w:rPr>
        <w:t>Figure S3</w:t>
      </w:r>
      <w:bookmarkStart w:id="0" w:name="_GoBack"/>
      <w:bookmarkEnd w:id="0"/>
      <w:r>
        <w:rPr>
          <w:rFonts w:ascii="Times New Roman" w:hAnsi="Times New Roman" w:cs="Times New Roman"/>
          <w:sz w:val="22"/>
          <w:szCs w:val="22"/>
          <w:lang w:val="en-US"/>
        </w:rPr>
        <w:t>). Note the high overall sequence conservation with the exception of the region encoded by the human exon 42, which i</w:t>
      </w:r>
      <w:r w:rsidR="00C57123">
        <w:rPr>
          <w:rFonts w:ascii="Times New Roman" w:hAnsi="Times New Roman" w:cs="Times New Roman"/>
          <w:sz w:val="22"/>
          <w:szCs w:val="22"/>
          <w:lang w:val="en-US"/>
        </w:rPr>
        <w:t>s missing from the equine transcript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  <w:r w:rsidR="00441404">
        <w:rPr>
          <w:rFonts w:ascii="Times New Roman" w:hAnsi="Times New Roman" w:cs="Times New Roman"/>
          <w:sz w:val="22"/>
          <w:szCs w:val="22"/>
          <w:lang w:val="en-US"/>
        </w:rPr>
        <w:t xml:space="preserve"> The 14 identified missense variants in the equine sequence </w:t>
      </w:r>
      <w:r w:rsidR="00C20C9B">
        <w:rPr>
          <w:rFonts w:ascii="Times New Roman" w:hAnsi="Times New Roman" w:cs="Times New Roman"/>
          <w:sz w:val="22"/>
          <w:szCs w:val="22"/>
          <w:lang w:val="en-US"/>
        </w:rPr>
        <w:t>are highlighted with color</w:t>
      </w:r>
      <w:r w:rsidR="00441404">
        <w:rPr>
          <w:rFonts w:ascii="Times New Roman" w:hAnsi="Times New Roman" w:cs="Times New Roman"/>
          <w:sz w:val="22"/>
          <w:szCs w:val="22"/>
          <w:lang w:val="en-US"/>
        </w:rPr>
        <w:t>. Variants that were not associated with the congenital hepatic fibrosis phenotype are highlighted in green, variants that were strongly, but not perfectly</w:t>
      </w:r>
      <w:r w:rsidR="00C20C9B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441404">
        <w:rPr>
          <w:rFonts w:ascii="Times New Roman" w:hAnsi="Times New Roman" w:cs="Times New Roman"/>
          <w:sz w:val="22"/>
          <w:szCs w:val="22"/>
          <w:lang w:val="en-US"/>
        </w:rPr>
        <w:t xml:space="preserve"> associated with the disease are highlighted in red.</w:t>
      </w:r>
    </w:p>
    <w:p w:rsidR="00672EAF" w:rsidRPr="00672EAF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672EAF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672EAF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441404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2EAF">
        <w:rPr>
          <w:rFonts w:ascii="Courier New" w:hAnsi="Courier New" w:cs="Courier New"/>
          <w:sz w:val="18"/>
          <w:szCs w:val="18"/>
          <w:lang w:val="en-US"/>
        </w:rPr>
        <w:t xml:space="preserve">               </w:t>
      </w:r>
      <w:r w:rsidRPr="00441404">
        <w:rPr>
          <w:rFonts w:ascii="Courier New" w:hAnsi="Courier New" w:cs="Courier New"/>
          <w:sz w:val="18"/>
          <w:szCs w:val="18"/>
          <w:lang w:val="en-US"/>
        </w:rPr>
        <w:t>10        20        30        40        50        60</w:t>
      </w:r>
    </w:p>
    <w:p w:rsidR="00672EAF" w:rsidRPr="00441404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41404">
        <w:rPr>
          <w:rFonts w:ascii="Courier New" w:hAnsi="Courier New" w:cs="Courier New"/>
          <w:sz w:val="18"/>
          <w:szCs w:val="18"/>
          <w:lang w:val="en-US"/>
        </w:rPr>
        <w:t>human  MTAWLISLMSIEVLLLAVRHLSLHIEPEEGSLAGGTWITVIFDGLELGVLYPNNGSQLEI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441404">
        <w:rPr>
          <w:rFonts w:ascii="Courier New" w:hAnsi="Courier New" w:cs="Courier New"/>
          <w:sz w:val="18"/>
          <w:szCs w:val="18"/>
          <w:lang w:val="en-US"/>
        </w:rPr>
        <w:t xml:space="preserve">       </w:t>
      </w:r>
      <w:r w:rsidRPr="00950809">
        <w:rPr>
          <w:rFonts w:ascii="Courier New" w:hAnsi="Courier New" w:cs="Courier New"/>
          <w:sz w:val="18"/>
          <w:szCs w:val="18"/>
          <w:lang w:val="en-US"/>
        </w:rPr>
        <w:t>::.:::::.:::.::::: .::.::::::::::::::::::::: . ..::: ::::::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MTTWLISLISIETLLLAVPYLSFHIEPEEGSLAGGTWITVIFDGSDSSLLYPANGSQLEI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  10        20        30        40        50        6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  70        80        90       100       110       12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HLVNVNMVVPALRSVPCDVFPVFLDLPVVTCRTRSVLSEAHEGLYFL</w:t>
      </w:r>
      <w:r w:rsidRPr="00950809">
        <w:rPr>
          <w:rFonts w:ascii="Courier New" w:hAnsi="Courier New" w:cs="Courier New"/>
          <w:sz w:val="18"/>
          <w:szCs w:val="18"/>
          <w:shd w:val="clear" w:color="auto" w:fill="A8D08D" w:themeFill="accent6" w:themeFillTint="99"/>
          <w:lang w:val="en-US"/>
        </w:rPr>
        <w:t>E</w:t>
      </w:r>
      <w:r w:rsidRPr="00950809">
        <w:rPr>
          <w:rFonts w:ascii="Courier New" w:hAnsi="Courier New" w:cs="Courier New"/>
          <w:sz w:val="18"/>
          <w:szCs w:val="18"/>
          <w:lang w:val="en-US"/>
        </w:rPr>
        <w:t>AYFGGQLVSSPN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:...  .:::: :.:::: ::::::::: :::::. ::::::::.:</w:t>
      </w:r>
      <w:r w:rsidRPr="00950809">
        <w:rPr>
          <w:rFonts w:ascii="Courier New" w:hAnsi="Courier New" w:cs="Courier New"/>
          <w:sz w:val="18"/>
          <w:szCs w:val="18"/>
          <w:shd w:val="clear" w:color="auto" w:fill="A8D08D" w:themeFill="accent6" w:themeFillTint="99"/>
          <w:lang w:val="en-US"/>
        </w:rPr>
        <w:t xml:space="preserve"> </w:t>
      </w:r>
      <w:r w:rsidRPr="00950809">
        <w:rPr>
          <w:rFonts w:ascii="Courier New" w:hAnsi="Courier New" w:cs="Courier New"/>
          <w:sz w:val="18"/>
          <w:szCs w:val="18"/>
          <w:lang w:val="en-US"/>
        </w:rPr>
        <w:t>:.  ::..:: .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HLMSA</w:t>
      </w:r>
      <w:proofErr w:type="gramEnd"/>
      <w:r w:rsidRPr="00950809">
        <w:rPr>
          <w:rFonts w:ascii="Courier New" w:hAnsi="Courier New" w:cs="Courier New"/>
          <w:sz w:val="18"/>
          <w:szCs w:val="18"/>
          <w:lang w:val="en-US"/>
        </w:rPr>
        <w:t>--AVPALPSIPCDVVPVFLDLPVVMCRTRSLPSEAHEGLYYL</w:t>
      </w:r>
      <w:r w:rsidRPr="00950809">
        <w:rPr>
          <w:rFonts w:ascii="Courier New" w:hAnsi="Courier New" w:cs="Courier New"/>
          <w:sz w:val="18"/>
          <w:szCs w:val="18"/>
          <w:shd w:val="clear" w:color="auto" w:fill="A8D08D" w:themeFill="accent6" w:themeFillTint="99"/>
          <w:lang w:val="en-US"/>
        </w:rPr>
        <w:t>G</w:t>
      </w:r>
      <w:r w:rsidRPr="00950809">
        <w:rPr>
          <w:rFonts w:ascii="Courier New" w:hAnsi="Courier New" w:cs="Courier New"/>
          <w:sz w:val="18"/>
          <w:szCs w:val="18"/>
          <w:lang w:val="en-US"/>
        </w:rPr>
        <w:t>AHSQGQVASSST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    70        80        90       100       110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441404" w:rsidRPr="00950809" w:rsidRDefault="00441404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                  E109G</w:t>
      </w:r>
    </w:p>
    <w:p w:rsidR="00441404" w:rsidRPr="00950809" w:rsidRDefault="00441404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441404" w:rsidRPr="00950809" w:rsidRDefault="00441404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441404" w:rsidRPr="00950809" w:rsidRDefault="00441404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 130       140       150       160       170       18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PGPRDSCTFKFSKAQTPIVHQVYPPSGVPGKLIHVYGWIITGRLETFDFDAEYIDSPVIL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::.:: :::::.::::.:.:: :::::::.::.::::::: : :::::::::::::.: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PGPQDSPTFKFSRAQTPFVYQVNPPSGVPGELIQVYGWIITRRSETFDFDAEYIDSPLIL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120       130       140       150       160       170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 190       200       210       220       230       24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EAQGDKWVTPCSLINRQMGSCYPIQEDHGLGTLQCHVEGDYIGSQNVSFSVFNKGKSMVH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::::.:::::::.::: :: ::.:: ::::::::.::: :::::::::::::::::::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EAQGDRWVTPCSLVNRQTGSRYPVQEHHGLGTLQCRVEGHYIGSQNVSFSVFNKGKSMVH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180       190       200       210       220       230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 250       260       270       280       290       30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KKAWLISAKQDLFLYQTHSEILSVFPETGSLGGRTNITITGDFFDNSAQVTIAGIPCDIR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.::::::.::::::::.:::::: ::::::::::.::::: :::: ::::::::::::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KNAWLISANQDLFLYQTYSEILSVVPETGSLGGRTDITITGAFFDNPAQVTIAGIPCDIR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240       250       260       270       280       290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 310       320       330       340       350       36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HVSPRKIECTTRAPGKDVRLTTPQPGNRGLLFEVGDAVEGLELTEATPGYRWQIVPNASS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:::::: :::::::: .:::.:: ::::::::::::.:::.:::::::::::::::::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HVSPRKIACTTRAPGKGTRLTAPQAGNRGLLFEVGDAAEGLDLTEATPGYRWQIVPNASS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300       310       320       330       340       350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 370       380       390       400       410       42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PFGFWSQEGQPFRARLSGFFVAPETNNYTFWIQADSQASLHFSWSEEPRTKVKVASISVG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:::::.:::::::::::::::::::::::::::::::.:.:: ::.:::::::::: :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PFGFWSKEGQPFRARLSGFFVAPETNNYTFWIQADSQATLYFSQSEDPRTKVKVASIRVG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360       370       380       390       400       410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 430       440       450       460       470       48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TADWFDSWEQNRDEGTWQQKTPKLELLGGAMYYLEAEHHGIAPSRGMRIGVQIHNTWLNP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:::::::::. .:::::::::::::.::: ::::::::: ::::::::::::::::::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TADWFDSWEQKGNEGTWQQKTPKLELFGGARYYLEAEHHGRAPSRGMRIGVQIHNTWLNP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420       430       440       450       460       470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 490       500       510       520       530       54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DVVTTYLREKHQIRVRAQRLPEVQVLNVSGRGNFFLTWDNVSSQPIPANATAHLIQTTIE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::.:::.::::::.:::::::.:.:.:::::::.:::::::::::::::::: :::..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DVVSTYLQEKHQIRIRAQRLPEIQMLTVSGRGNFLLTWDNVSSQPIPANATAHQIQTALE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480       490       500       510       520       530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441404" w:rsidRPr="00950809" w:rsidRDefault="00441404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lastRenderedPageBreak/>
        <w:t xml:space="preserve">              550       560       570       580       590       60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ELLAVKCKLEPLWSNILL</w:t>
      </w:r>
      <w:r w:rsidRPr="00950809">
        <w:rPr>
          <w:rFonts w:ascii="Courier New" w:hAnsi="Courier New" w:cs="Courier New"/>
          <w:sz w:val="18"/>
          <w:szCs w:val="18"/>
          <w:shd w:val="clear" w:color="auto" w:fill="A8D08D" w:themeFill="accent6" w:themeFillTint="99"/>
          <w:lang w:val="en-US"/>
        </w:rPr>
        <w:t>R</w:t>
      </w:r>
      <w:r w:rsidRPr="00950809">
        <w:rPr>
          <w:rFonts w:ascii="Courier New" w:hAnsi="Courier New" w:cs="Courier New"/>
          <w:sz w:val="18"/>
          <w:szCs w:val="18"/>
          <w:lang w:val="en-US"/>
        </w:rPr>
        <w:t>LGFERGPEVSNSDGDLTSGTEPFCGRFSLRQPRHLVLTPPA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::::::::::: .:::.</w:t>
      </w:r>
      <w:r w:rsidRPr="00950809">
        <w:rPr>
          <w:rFonts w:ascii="Courier New" w:hAnsi="Courier New" w:cs="Courier New"/>
          <w:sz w:val="18"/>
          <w:szCs w:val="18"/>
          <w:shd w:val="clear" w:color="auto" w:fill="A8D08D" w:themeFill="accent6" w:themeFillTint="99"/>
          <w:lang w:val="en-US"/>
        </w:rPr>
        <w:t>.</w:t>
      </w:r>
      <w:r w:rsidRPr="00950809">
        <w:rPr>
          <w:rFonts w:ascii="Courier New" w:hAnsi="Courier New" w:cs="Courier New"/>
          <w:sz w:val="18"/>
          <w:szCs w:val="18"/>
          <w:lang w:val="en-US"/>
        </w:rPr>
        <w:t>::::.::: :.:::::::::::::::::: ::::::::::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ELLAVKCKLEPLSANILF</w:t>
      </w:r>
      <w:r w:rsidRPr="00950809">
        <w:rPr>
          <w:rFonts w:ascii="Courier New" w:hAnsi="Courier New" w:cs="Courier New"/>
          <w:sz w:val="18"/>
          <w:szCs w:val="18"/>
          <w:shd w:val="clear" w:color="auto" w:fill="A8D08D" w:themeFill="accent6" w:themeFillTint="99"/>
          <w:lang w:val="en-US"/>
        </w:rPr>
        <w:t>Q</w:t>
      </w:r>
      <w:r w:rsidRPr="00950809">
        <w:rPr>
          <w:rFonts w:ascii="Courier New" w:hAnsi="Courier New" w:cs="Courier New"/>
          <w:sz w:val="18"/>
          <w:szCs w:val="18"/>
          <w:lang w:val="en-US"/>
        </w:rPr>
        <w:t>LGFEEGPEGSSSDGDLTSGTEPFCGRFSLYQPRHLVLTPPA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540       550       560       570       580       590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441404" w:rsidRPr="00950809" w:rsidRDefault="00441404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          R557Q</w:t>
      </w:r>
    </w:p>
    <w:p w:rsidR="00441404" w:rsidRPr="00950809" w:rsidRDefault="00441404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441404" w:rsidRPr="00950809" w:rsidRDefault="00441404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 610       620       630       640       650       66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AQKGY</w:t>
      </w:r>
      <w:r w:rsidRPr="00950809">
        <w:rPr>
          <w:rFonts w:ascii="Courier New" w:hAnsi="Courier New" w:cs="Courier New"/>
          <w:sz w:val="18"/>
          <w:szCs w:val="18"/>
          <w:shd w:val="clear" w:color="auto" w:fill="A8D08D" w:themeFill="accent6" w:themeFillTint="99"/>
          <w:lang w:val="en-US"/>
        </w:rPr>
        <w:t>R</w:t>
      </w:r>
      <w:r w:rsidRPr="00950809">
        <w:rPr>
          <w:rFonts w:ascii="Courier New" w:hAnsi="Courier New" w:cs="Courier New"/>
          <w:sz w:val="18"/>
          <w:szCs w:val="18"/>
          <w:lang w:val="en-US"/>
        </w:rPr>
        <w:t>LDQYTHLCLAYKGHMNKILKMIVSFTIGFQNMVKNTTCDWSLTRTSPESWQFDC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::::</w:t>
      </w:r>
      <w:r w:rsidRPr="00950809">
        <w:rPr>
          <w:rFonts w:ascii="Courier New" w:hAnsi="Courier New" w:cs="Courier New"/>
          <w:sz w:val="18"/>
          <w:szCs w:val="18"/>
          <w:shd w:val="clear" w:color="auto" w:fill="A8D08D" w:themeFill="accent6" w:themeFillTint="99"/>
          <w:lang w:val="en-US"/>
        </w:rPr>
        <w:t>.</w:t>
      </w:r>
      <w:r w:rsidRPr="00950809">
        <w:rPr>
          <w:rFonts w:ascii="Courier New" w:hAnsi="Courier New" w:cs="Courier New"/>
          <w:sz w:val="18"/>
          <w:szCs w:val="18"/>
          <w:lang w:val="en-US"/>
        </w:rPr>
        <w:t>::::::::.::::::: :::. ::::. :::..:: :::: :  :::.:::: 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AQKGY</w:t>
      </w:r>
      <w:r w:rsidRPr="00950809">
        <w:rPr>
          <w:rFonts w:ascii="Courier New" w:hAnsi="Courier New" w:cs="Courier New"/>
          <w:sz w:val="18"/>
          <w:szCs w:val="18"/>
          <w:shd w:val="clear" w:color="auto" w:fill="A8D08D" w:themeFill="accent6" w:themeFillTint="99"/>
          <w:lang w:val="en-US"/>
        </w:rPr>
        <w:t>Q</w:t>
      </w:r>
      <w:r w:rsidRPr="00950809">
        <w:rPr>
          <w:rFonts w:ascii="Courier New" w:hAnsi="Courier New" w:cs="Courier New"/>
          <w:sz w:val="18"/>
          <w:szCs w:val="18"/>
          <w:lang w:val="en-US"/>
        </w:rPr>
        <w:t>LDQYTHLCMAYKGHMNTILKVTVSFTVDFQNVAKNITCDWRLEGTSPNSWQFTC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600       610       620       630       640       650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441404" w:rsidRPr="00950809" w:rsidRDefault="00441404" w:rsidP="00441404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R604Q</w:t>
      </w:r>
    </w:p>
    <w:p w:rsidR="00441404" w:rsidRPr="00950809" w:rsidRDefault="00441404" w:rsidP="00441404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441404" w:rsidRPr="00950809" w:rsidRDefault="00441404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 670       680       690       700       710       72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TDLWETCVRCFGDLQPPPANSPVLVHQINLLPLAQETGLFYVDEIIIADTNVTVSQADSG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:::.:::.   ::::: :.::.::: :.::::.:: :.::.:::.:::::.:::::::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TDLWNTCVHRSTDLQPPLASSPALVHLIDLLPLSQEPGVFYMDEIVIADTNLTVSQADSG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660       670       680       690       700       710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 730       740       750       760       770       78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TARPGGNLVESVSVVGSPPVYSVTSWLAGCGTELPLITARSVPTEGTEEGSGLVLVTTQR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::::::::: .:::::::::.:: :::::: :::::.: ::::::.:: :::: ::::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TARPGGNLVELLSVVGSPPVYNVTCWLAGCGPELPLISASSVPTEGAEERSGLVHVTTQR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720       730       740       750       760       770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 790       800       810       820       830       84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RQRTSPPLGGHFRIQLPNTVISDVPVQISAHHLHQLLQNNADDFTSRYLNASDFTVKEDL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:::: :::::::::: :::: ::::.::: :::.::.:::::::.::::.:::.: ::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LQRTSLPLGGHFRIQLSNTVIPDVPVHISASHLHKLLRNNADDFTARYLNVSDFSVMEDL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780       790       800       810       820       830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 850       860       870       880       890       90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YTCYEHVWTLSWSTQIGDLPNFIRVSDENLTGVNPAAATRVVYDGGVFLGPIFGDMLATA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.:::.:::::::.:.:::::::::::::::::::.:.:::::::::::::::::::.: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KSCYERVWTLSWSAQVGDLPNFIRVSDENLTGVNPVATTRVVYDGGVFLGPIFGDMLVTA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840       850       860       870       880       890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 910       920       930       940       950       96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NQHTQVVVRVNDVPAHCPGSCSFQYLQGSTPCVHSVWYSIDGDINLMIYITGTGFSGDSQ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.  ::::::::.:::: :::::.::..::: :::: :: ::: .:..:::::.:::: .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NRCPQVVVRVNDIPAHCSGSCSFRYLEASTPRVHSVCYSPDGDTDLLVYITGTSFSGDYK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900       910       920       930       940       950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 970       980       990      1000      1010      102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FLQVTVNKTSCKVIFSNQTNVVCQTDLLPVGMHRILMLVRPSGLAISATGEDLFLNVKPR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:::::::::::::::::::::::.::::::.:.: ::::::: ::.:.:  :::::.: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ALQVTVNKTSCKVIFSNQTNVVCQADLLPVGVHQISMLVRPSGRAINASGGGLFLNVEPR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960       970       980       990      1000      1010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1030      1040      1050      1060      1070      108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LDMVEPSRAADIGGLWATIRGSSLEGVSLILFGSYSCAINVATSNSSRIQCKVPPRGKDG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: :::::::.:::::::::::::: :::.:::: ::.:::.:::: ::::::::::::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LDAVEPSRAAEIGGLWATIRGSSLEDVSLVLFGSQSCVINVTTSNSRRIQCKVPPRGKDG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1020      1030      1040      1050      1060      1070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1090      1100      1110      1120      1130      114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RIVNVTVIRGDYSAVLPRAFTYVSSLNPVIVTLSRNISNIAGGETLVIGVARLMNYTDLD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..::::::: :.:.::: :::: :::::::..:::: :.::::::: ::.: :.: :::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HVVNVTVIREDHSTVLPMAFTYDSSLNPVITSLSRNRSSIAGGETLFIGMALLVNDTDLD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1080      1090      1100      1110      1120      1130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441404" w:rsidRPr="00950809" w:rsidRDefault="00441404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441404" w:rsidRPr="00950809" w:rsidRDefault="00441404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441404" w:rsidRPr="00950809" w:rsidRDefault="00441404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441404" w:rsidRPr="00950809" w:rsidRDefault="00441404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lastRenderedPageBreak/>
        <w:t xml:space="preserve">             1150      1160      1170      1180      1190      120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VEVHVQDALAPVHTQSAWGLEVALPPLPAGLHRISVSINGVSIHSQGVDLHIQYLTEVFS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.::.:..::::: : : ::::.:: :::::::::::::::.: ::::::::. .::::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VQVHIQETLAPVHEQMAQGLEVVLPLLPAGLHRISVSINGVNISSQGVDLHIHCITEVFS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1140      1150      1160      1170      1180      1190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1210      1220      1230      1240      1250      126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IEPCCGSLLGGTILSISGIGFSRDPALVWVLVGNRSCDIVNLT</w:t>
      </w:r>
      <w:r w:rsidRPr="00950809">
        <w:rPr>
          <w:rFonts w:ascii="Courier New" w:hAnsi="Courier New" w:cs="Courier New"/>
          <w:sz w:val="18"/>
          <w:szCs w:val="18"/>
          <w:shd w:val="clear" w:color="auto" w:fill="A8D08D" w:themeFill="accent6" w:themeFillTint="99"/>
          <w:lang w:val="en-US"/>
        </w:rPr>
        <w:t>E</w:t>
      </w:r>
      <w:r w:rsidRPr="00950809">
        <w:rPr>
          <w:rFonts w:ascii="Courier New" w:hAnsi="Courier New" w:cs="Courier New"/>
          <w:sz w:val="18"/>
          <w:szCs w:val="18"/>
          <w:lang w:val="en-US"/>
        </w:rPr>
        <w:t>ASIWCETLPAPQIPDA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:::::::::::::::::::::::::::::::::.:::::: :</w:t>
      </w:r>
      <w:r w:rsidRPr="00950809">
        <w:rPr>
          <w:rFonts w:ascii="Courier New" w:hAnsi="Courier New" w:cs="Courier New"/>
          <w:sz w:val="18"/>
          <w:szCs w:val="18"/>
          <w:shd w:val="clear" w:color="auto" w:fill="A8D08D" w:themeFill="accent6" w:themeFillTint="99"/>
          <w:lang w:val="en-US"/>
        </w:rPr>
        <w:t>:</w:t>
      </w: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.::::: ::  .::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IEPCCGSLLGGTILSISGIGFSRDPALVWVLVGNQSCDIVNST</w:t>
      </w:r>
      <w:r w:rsidRPr="00950809">
        <w:rPr>
          <w:rFonts w:ascii="Courier New" w:hAnsi="Courier New" w:cs="Courier New"/>
          <w:sz w:val="18"/>
          <w:szCs w:val="18"/>
          <w:shd w:val="clear" w:color="auto" w:fill="A8D08D" w:themeFill="accent6" w:themeFillTint="99"/>
          <w:lang w:val="en-US"/>
        </w:rPr>
        <w:t>E</w:t>
      </w:r>
      <w:r w:rsidRPr="00950809">
        <w:rPr>
          <w:rFonts w:ascii="Courier New" w:hAnsi="Courier New" w:cs="Courier New"/>
          <w:sz w:val="18"/>
          <w:szCs w:val="18"/>
          <w:lang w:val="en-US"/>
        </w:rPr>
        <w:t>RNIWCETSPASLLPDA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1200      1210      1220      1230      1240      1250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441404" w:rsidRPr="00950809" w:rsidRDefault="00441404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             E1242K</w:t>
      </w:r>
    </w:p>
    <w:p w:rsidR="00441404" w:rsidRPr="00950809" w:rsidRDefault="00441404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441404" w:rsidRPr="00950809" w:rsidRDefault="00441404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1270      1280      1290      1300      1310      132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GAPTVPAAVEVWAGNRFF</w:t>
      </w:r>
      <w:r w:rsidRPr="00950809">
        <w:rPr>
          <w:rFonts w:ascii="Courier New" w:hAnsi="Courier New" w:cs="Courier New"/>
          <w:sz w:val="18"/>
          <w:szCs w:val="18"/>
          <w:shd w:val="clear" w:color="auto" w:fill="A8D08D" w:themeFill="accent6" w:themeFillTint="99"/>
          <w:lang w:val="en-US"/>
        </w:rPr>
        <w:t>ARG</w:t>
      </w:r>
      <w:r w:rsidRPr="00950809">
        <w:rPr>
          <w:rFonts w:ascii="Courier New" w:hAnsi="Courier New" w:cs="Courier New"/>
          <w:sz w:val="18"/>
          <w:szCs w:val="18"/>
          <w:lang w:val="en-US"/>
        </w:rPr>
        <w:t>PSPSLVGKGFTFMYEAAATPVVTAMQGEITNSSLSLHVG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.::: ::::::.  .</w:t>
      </w:r>
      <w:r w:rsidRPr="00950809">
        <w:rPr>
          <w:rFonts w:ascii="Courier New" w:hAnsi="Courier New" w:cs="Courier New"/>
          <w:sz w:val="18"/>
          <w:szCs w:val="18"/>
          <w:shd w:val="clear" w:color="auto" w:fill="A8D08D" w:themeFill="accent6" w:themeFillTint="99"/>
          <w:lang w:val="en-US"/>
        </w:rPr>
        <w:t xml:space="preserve"> .:</w:t>
      </w: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:::::::::: ::::.::::::::..::::.::: : :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DDLSVPAPVEVWAGSTSI</w:t>
      </w:r>
      <w:r w:rsidRPr="00950809">
        <w:rPr>
          <w:rFonts w:ascii="Courier New" w:hAnsi="Courier New" w:cs="Courier New"/>
          <w:sz w:val="18"/>
          <w:szCs w:val="18"/>
          <w:shd w:val="clear" w:color="auto" w:fill="A8D08D" w:themeFill="accent6" w:themeFillTint="99"/>
          <w:lang w:val="en-US"/>
        </w:rPr>
        <w:t>PQG</w:t>
      </w:r>
      <w:r w:rsidRPr="00950809">
        <w:rPr>
          <w:rFonts w:ascii="Courier New" w:hAnsi="Courier New" w:cs="Courier New"/>
          <w:sz w:val="18"/>
          <w:szCs w:val="18"/>
          <w:lang w:val="en-US"/>
        </w:rPr>
        <w:t>PSPSLVGKGFIFMYEVAATPVVTAVRGEITDSSLRLDVE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1260      1270      1280      1290      1300      1310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7656B1" w:rsidRPr="00950809" w:rsidRDefault="007656B1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  S1277P; R1278Q; A1279G</w:t>
      </w:r>
    </w:p>
    <w:p w:rsidR="007656B1" w:rsidRPr="00950809" w:rsidRDefault="007656B1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7656B1" w:rsidRPr="00950809" w:rsidRDefault="007656B1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1330      1340      1350      1360      1370      138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GSNLSNSVILLGNLNCDVETQSFQGNVSLSGCSIPLHSLEAGIYPLQVRQKQMGFANMSV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:::::::::::.: : .:::::..::::::::.:::::::::::::::::::::::::.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GSNLSNSVILLGGLACGLETQSFRSNVSLSGCSFPLHSLEAGIYPLQVRQKQMGFANMSA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1320      1330      1340      1350      1360      1370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1390      1400      1410      1420      1430      144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VLQQFAVMPRIMAIFPSQGSACGGTILTVRGLLLNSRRRSVRV</w:t>
      </w:r>
      <w:r w:rsidRPr="00950809">
        <w:rPr>
          <w:rFonts w:ascii="Courier New" w:hAnsi="Courier New" w:cs="Courier New"/>
          <w:sz w:val="18"/>
          <w:szCs w:val="18"/>
          <w:shd w:val="clear" w:color="auto" w:fill="A8D08D" w:themeFill="accent6" w:themeFillTint="99"/>
          <w:lang w:val="en-US"/>
        </w:rPr>
        <w:t>D</w:t>
      </w:r>
      <w:r w:rsidRPr="00950809">
        <w:rPr>
          <w:rFonts w:ascii="Courier New" w:hAnsi="Courier New" w:cs="Courier New"/>
          <w:sz w:val="18"/>
          <w:szCs w:val="18"/>
          <w:lang w:val="en-US"/>
        </w:rPr>
        <w:t>LSGPFTCVILSLGDHT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 :::.: ::: ::::..:::::::.:::.:: :.::: ::.:</w:t>
      </w:r>
      <w:r w:rsidRPr="00950809">
        <w:rPr>
          <w:rFonts w:ascii="Courier New" w:hAnsi="Courier New" w:cs="Courier New"/>
          <w:sz w:val="18"/>
          <w:szCs w:val="18"/>
          <w:shd w:val="clear" w:color="auto" w:fill="A8D08D" w:themeFill="accent6" w:themeFillTint="99"/>
          <w:lang w:val="en-US"/>
        </w:rPr>
        <w:t>.</w:t>
      </w:r>
      <w:r w:rsidRPr="00950809">
        <w:rPr>
          <w:rFonts w:ascii="Courier New" w:hAnsi="Courier New" w:cs="Courier New"/>
          <w:sz w:val="18"/>
          <w:szCs w:val="18"/>
          <w:lang w:val="en-US"/>
        </w:rPr>
        <w:t>::::::::::::::.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VPQQFVVTPRITAIFPAHGSACGGTVLTVQGLALSSRRGSVQV</w:t>
      </w:r>
      <w:r w:rsidRPr="00950809">
        <w:rPr>
          <w:rFonts w:ascii="Courier New" w:hAnsi="Courier New" w:cs="Courier New"/>
          <w:sz w:val="18"/>
          <w:szCs w:val="18"/>
          <w:shd w:val="clear" w:color="auto" w:fill="A8D08D" w:themeFill="accent6" w:themeFillTint="99"/>
          <w:lang w:val="en-US"/>
        </w:rPr>
        <w:t>N</w:t>
      </w:r>
      <w:r w:rsidRPr="00950809">
        <w:rPr>
          <w:rFonts w:ascii="Courier New" w:hAnsi="Courier New" w:cs="Courier New"/>
          <w:sz w:val="18"/>
          <w:szCs w:val="18"/>
          <w:lang w:val="en-US"/>
        </w:rPr>
        <w:t>LSGPFTCVILSLGDQT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1380      1390      1400      1410      1420      1430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7656B1" w:rsidRPr="00950809" w:rsidRDefault="007656B1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             D1422N</w:t>
      </w:r>
    </w:p>
    <w:p w:rsidR="007656B1" w:rsidRPr="00950809" w:rsidRDefault="007656B1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7656B1" w:rsidRPr="00950809" w:rsidRDefault="007656B1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1450      1460      1470      1480      1490      150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ILCQVSLEGDPLPGASFSLNVTVLVNGLTSECQGNCTLFIREEASPVMD</w:t>
      </w:r>
      <w:r w:rsidRPr="00950809">
        <w:rPr>
          <w:rFonts w:ascii="Courier New" w:hAnsi="Courier New" w:cs="Courier New"/>
          <w:sz w:val="18"/>
          <w:szCs w:val="18"/>
          <w:shd w:val="clear" w:color="auto" w:fill="A8D08D" w:themeFill="accent6" w:themeFillTint="99"/>
          <w:lang w:val="en-US"/>
        </w:rPr>
        <w:t>A</w:t>
      </w:r>
      <w:r w:rsidRPr="00950809">
        <w:rPr>
          <w:rFonts w:ascii="Courier New" w:hAnsi="Courier New" w:cs="Courier New"/>
          <w:sz w:val="18"/>
          <w:szCs w:val="18"/>
          <w:lang w:val="en-US"/>
        </w:rPr>
        <w:t>LSTNTSGSLT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.:::. : :::::::::.:::::::: : :::::.::::.:::..::.:</w:t>
      </w:r>
      <w:r w:rsidRPr="00950809">
        <w:rPr>
          <w:rFonts w:ascii="Courier New" w:hAnsi="Courier New" w:cs="Courier New"/>
          <w:sz w:val="18"/>
          <w:szCs w:val="18"/>
          <w:shd w:val="clear" w:color="auto" w:fill="A8D08D" w:themeFill="accent6" w:themeFillTint="99"/>
          <w:lang w:val="en-US"/>
        </w:rPr>
        <w:t>:</w:t>
      </w:r>
      <w:r w:rsidRPr="00950809">
        <w:rPr>
          <w:rFonts w:ascii="Courier New" w:hAnsi="Courier New" w:cs="Courier New"/>
          <w:sz w:val="18"/>
          <w:szCs w:val="18"/>
          <w:lang w:val="en-US"/>
        </w:rPr>
        <w:t>:.:: ::::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VLCQIHLVGDPLPGASFTLNVTVLVNELPSECQGDCTLFLREETTPVVD</w:t>
      </w:r>
      <w:r w:rsidRPr="00950809">
        <w:rPr>
          <w:rFonts w:ascii="Courier New" w:hAnsi="Courier New" w:cs="Courier New"/>
          <w:sz w:val="18"/>
          <w:szCs w:val="18"/>
          <w:shd w:val="clear" w:color="auto" w:fill="A8D08D" w:themeFill="accent6" w:themeFillTint="99"/>
          <w:lang w:val="en-US"/>
        </w:rPr>
        <w:t>A</w:t>
      </w:r>
      <w:r w:rsidRPr="00950809">
        <w:rPr>
          <w:rFonts w:ascii="Courier New" w:hAnsi="Courier New" w:cs="Courier New"/>
          <w:sz w:val="18"/>
          <w:szCs w:val="18"/>
          <w:lang w:val="en-US"/>
        </w:rPr>
        <w:t>LTTNISGSLT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1440      1450      1460      1470      1480      1490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7656B1" w:rsidRPr="00950809" w:rsidRDefault="007656B1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                   A1488S</w:t>
      </w:r>
    </w:p>
    <w:p w:rsidR="007656B1" w:rsidRPr="00950809" w:rsidRDefault="007656B1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7656B1" w:rsidRPr="00950809" w:rsidRDefault="007656B1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1510      1520      1530      1540      1550      156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TVLIRGQRLATTADEPMVFVDDQLPCNVTFFNASHVVCQTRDLAPGPHYLSVFYTRNGYA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::::::::.::::::.: :::.: :::::::::::.:    :.:::::::::. ::::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TVLIRGQRLGTTADEPVVSVDDHLLCNVTFFNASHVTCWISGLTPGPHYLSVFHRRNGYA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1500      1510      1520      1530      1540      1550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1570      1580      1590      1600      1610      162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CSGNVSRHFYIMPQVFHYFPKNFSLHGGSLLTIEGTGLRGQNTTSVYIDQQTCLTVNIGA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:::::::: :.::::.:::::::.:::.:::.:::.:::::.: ::.  :.:::::...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CSGNVSRHFDILPQVFRYFPKNFSIHGGGLLTVEGTALRGQNATLVYVGWQACLTVNVSS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1560      1570      1580      1590      1600      1610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1630      1640      1650      1660      1670      168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ELIRCIVPTGNGSVALEIEVDGLWYHIGVIGYNKAFTPELISISQSDDILTFAVAQISGA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.::.::::.:::::::.:::: : ...:::.:...:::::.:.::.::.::::::::::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DLIQCIVPSGNGSVALNIEVDRLSHQMGVISYSNTFTPELLSLSQTDDVLTFAVAQISGA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1620      1630      1640      1650      1660      1670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7656B1" w:rsidRPr="00950809" w:rsidRDefault="007656B1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7656B1" w:rsidRPr="00950809" w:rsidRDefault="007656B1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7656B1" w:rsidRPr="00950809" w:rsidRDefault="007656B1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1690      1700      1710      1720      1730      174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lastRenderedPageBreak/>
        <w:t>human  ANIDIFIGMSPCVGVSGNHTVLQCVVPSLPAGEYHVRGYDCIRGWASSALVFTSRVIITA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:.::.::::::..::::.:::::::::::::::.:::::  :::::::::::::: .: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MNVDILIGMSPCMNVSGNRTVLQCVVPSLPAGEYQVRGYDRTRGWASSALVFTSRVSVTA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1680      1690      1700      1710      1720      1730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1750      1760      1770      1780      1790      180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VTENFGCLGGRLVHVFGAGFSPGNVSAAVCGAPCRVLANATVSAFSCLVLPLDVSLAFLC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:.:::::::::::: :::: : :.:::::::::.::::::::::::::::::::::::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VTQNFGCLGGRLVHVSGAGFPPENISAAVCGAPCQVLANATVSAFSCLVLPLDVSLAFLC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1740      1750      1760      1770      1780      1790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1810      1820      1830      1840      1850      186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GLKREEDSCEAARHTYVQCDLTVAMATEQLLESWPYLYICEESSQCLFVPDHWAESMFPS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::.::..:.:. .:::::::::...::.:: ::::.:::::: .:::.: ::.::  :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GLKHEEEGCDASSRTYVQCDLTVTVGTESLLSSWPYFYICEESPSCLFAPGHWTESASPW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1800      1810      1820      1830      1840      1850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1870      1880      1890      1900      1910      192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FSGLFISPKLERDEVLIYNSSCNITMETEAEMECETPNQPITVKITEIRKRWGQNTQGNF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::::::::.::::::::::::::::::::.:::::::::::.::::::.  .::::::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FSGLFISPKVERDEVLIYNSSCNITMETEAKMECETPNQPITAKITEIRESRAQNTQGNF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1860      1870      1880      1890      1900      1910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1930      1940      1950      1960      1970      198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SLQFCRRWSRTHSWFPERLPQDGDNVTVENGQLLLLDTNTSILNLLHIKGGKLIFMAPGP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.::::::::.:::::::.::::::::::.:::::::::::::::::.:::::::: ::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SFQFCRRWSRAHSWFPERVPQDGDNVTVEKGQLLLLDTNTSILNLLHVKGGKLIFMDPGP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1920      1930      1940      1950      1960      1970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1990      2000      2010      2020      2030      204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IELRAHAILVSDGGELRIGS</w:t>
      </w:r>
      <w:r w:rsidRPr="00950809">
        <w:rPr>
          <w:rFonts w:ascii="Courier New" w:hAnsi="Courier New" w:cs="Courier New"/>
          <w:sz w:val="18"/>
          <w:szCs w:val="18"/>
          <w:shd w:val="clear" w:color="auto" w:fill="A8D08D" w:themeFill="accent6" w:themeFillTint="99"/>
          <w:lang w:val="en-US"/>
        </w:rPr>
        <w:t>E</w:t>
      </w:r>
      <w:r w:rsidRPr="00950809">
        <w:rPr>
          <w:rFonts w:ascii="Courier New" w:hAnsi="Courier New" w:cs="Courier New"/>
          <w:sz w:val="18"/>
          <w:szCs w:val="18"/>
          <w:lang w:val="en-US"/>
        </w:rPr>
        <w:t>DKPFQGRAQITLYGSSYSTPFFPYGVKFLAVRNGTLSL</w:t>
      </w:r>
      <w:r w:rsidRPr="00950809">
        <w:rPr>
          <w:rFonts w:ascii="Courier New" w:hAnsi="Courier New" w:cs="Courier New"/>
          <w:sz w:val="18"/>
          <w:szCs w:val="18"/>
          <w:shd w:val="clear" w:color="auto" w:fill="FFABAB"/>
          <w:lang w:val="en-US"/>
        </w:rPr>
        <w:t>H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:::::.:::: ::::::::</w:t>
      </w:r>
      <w:r w:rsidRPr="00950809">
        <w:rPr>
          <w:rFonts w:ascii="Courier New" w:hAnsi="Courier New" w:cs="Courier New"/>
          <w:sz w:val="18"/>
          <w:szCs w:val="18"/>
          <w:shd w:val="clear" w:color="auto" w:fill="A8D08D" w:themeFill="accent6" w:themeFillTint="99"/>
          <w:lang w:val="en-US"/>
        </w:rPr>
        <w:t>.</w:t>
      </w:r>
      <w:r w:rsidRPr="00950809">
        <w:rPr>
          <w:rFonts w:ascii="Courier New" w:hAnsi="Courier New" w:cs="Courier New"/>
          <w:sz w:val="18"/>
          <w:szCs w:val="18"/>
          <w:lang w:val="en-US"/>
        </w:rPr>
        <w:t>::::::.:.: :::::.:::::::::::::::::::::</w:t>
      </w:r>
      <w:r w:rsidRPr="00950809">
        <w:rPr>
          <w:rFonts w:ascii="Courier New" w:hAnsi="Courier New" w:cs="Courier New"/>
          <w:sz w:val="18"/>
          <w:szCs w:val="18"/>
          <w:shd w:val="clear" w:color="auto" w:fill="FFABAB"/>
          <w:lang w:val="en-US"/>
        </w:rPr>
        <w:t>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IELRAHSILVSHGGELRIGS</w:t>
      </w:r>
      <w:r w:rsidRPr="00950809">
        <w:rPr>
          <w:rFonts w:ascii="Courier New" w:hAnsi="Courier New" w:cs="Courier New"/>
          <w:sz w:val="18"/>
          <w:szCs w:val="18"/>
          <w:shd w:val="clear" w:color="auto" w:fill="A8D08D" w:themeFill="accent6" w:themeFillTint="99"/>
          <w:lang w:val="en-US"/>
        </w:rPr>
        <w:t>K</w:t>
      </w:r>
      <w:r w:rsidRPr="00950809">
        <w:rPr>
          <w:rFonts w:ascii="Courier New" w:hAnsi="Courier New" w:cs="Courier New"/>
          <w:sz w:val="18"/>
          <w:szCs w:val="18"/>
          <w:lang w:val="en-US"/>
        </w:rPr>
        <w:t>DKPFQGKAEIKLYGSSHSTPFFPYGVKFLAVRNGTLSL</w:t>
      </w:r>
      <w:r w:rsidRPr="00950809">
        <w:rPr>
          <w:rFonts w:ascii="Courier New" w:hAnsi="Courier New" w:cs="Courier New"/>
          <w:sz w:val="18"/>
          <w:szCs w:val="18"/>
          <w:shd w:val="clear" w:color="auto" w:fill="FFABAB"/>
          <w:lang w:val="en-US"/>
        </w:rPr>
        <w:t>H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1980      1990      2000      2010      2020      2030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7656B1" w:rsidRPr="00950809" w:rsidRDefault="007656B1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           K1999E</w:t>
      </w:r>
      <w:r w:rsidR="00C57123"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H2038Y</w:t>
      </w:r>
    </w:p>
    <w:p w:rsidR="007656B1" w:rsidRPr="00950809" w:rsidRDefault="007656B1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7656B1" w:rsidRPr="00950809" w:rsidRDefault="007656B1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2050      2060      2070      2080      2090      210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GSLPEVIVTCLRATAHALDTVLALEDAVDWNPGDEVVIISGTGVKGAKPMEEIVTVETVQ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 ::::.:: :::.:.: ::::::::::::.:::::::::: :: ::::::::: ::::.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GLLPEVMVTHLRAAAYARDTVLALEDAVDWHPGDEVVIISGIGVAGAKPMEEIVIVETVH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2040      2050      2060      2070      2080      2090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2110      2120      2130      2140      2150      216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DTDLYLKSPLRYSHNFTENWVAGEHHILKATVALLSRSITIQGNLTNEREKLLVSCQEAN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..::.:.::::::::::::::::::::::. :.::::.:::.::::::: :::.:::::.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NADLHLRSPLRYSHNFTENWVAGEHHILKVMVVLLSRNITIRGNLTNERMKLLASCQEAS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2100      2110      2120      2130      2140      2150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2170      2180      2190      2200      2210      222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APEGNLQHCLYSMSEKMLGSRDMGARVIVQSFPEEPSQVQLKGVQFQVLGQAFHKHLSSL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 :::::.:::: :::::::::.:::.::::.: :::.:::::: :. :::::.:::::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ASEGNLQNCLYSKSEKMLGSRDLGARLIVQSLPGEPSRVQLKGVLFRELGQAFRKHLSSL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2160      2170      2180      2190      2200      2210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2230      2240      2250      2260      2270      228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TLVGAMRESFIQGCTVRNSFSRGLSMCGTLGLKVDSNVFYNILGHALLVGTCTEMRYISW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::::::.:..::::: .::::::::  :::::: ::::::::::::::   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TLVGAMRDSYLQGCTVWGSFSRGLSMSRTLGLKVTSNVFYNILGHALLV</w:t>
      </w:r>
      <w:proofErr w:type="gramEnd"/>
      <w:r w:rsidRPr="00950809">
        <w:rPr>
          <w:rFonts w:ascii="Courier New" w:hAnsi="Courier New" w:cs="Courier New"/>
          <w:sz w:val="18"/>
          <w:szCs w:val="18"/>
          <w:lang w:val="en-US"/>
        </w:rPr>
        <w:t>-----------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2220      2230      2240      2250      2260          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2290      2300      2310      2320      2330      234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EAIHGRKDDWSGHGNIIRNNVI</w:t>
      </w:r>
      <w:r w:rsidRPr="00950809">
        <w:rPr>
          <w:rFonts w:ascii="Courier New" w:hAnsi="Courier New" w:cs="Courier New"/>
          <w:sz w:val="18"/>
          <w:szCs w:val="18"/>
          <w:shd w:val="clear" w:color="auto" w:fill="FFABAB"/>
          <w:lang w:val="en-US"/>
        </w:rPr>
        <w:t>I</w:t>
      </w:r>
      <w:r w:rsidRPr="00950809">
        <w:rPr>
          <w:rFonts w:ascii="Courier New" w:hAnsi="Courier New" w:cs="Courier New"/>
          <w:sz w:val="18"/>
          <w:szCs w:val="18"/>
          <w:lang w:val="en-US"/>
        </w:rPr>
        <w:t>QVSGAEGLSNPEMLTPSGIYICSPTNVIEGNRVCGAG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  : : .:.:::::::</w:t>
      </w:r>
      <w:r w:rsidRPr="00950809">
        <w:rPr>
          <w:rFonts w:ascii="Courier New" w:hAnsi="Courier New" w:cs="Courier New"/>
          <w:sz w:val="18"/>
          <w:szCs w:val="18"/>
          <w:shd w:val="clear" w:color="auto" w:fill="FFABAB"/>
          <w:lang w:val="en-US"/>
        </w:rPr>
        <w:t>:</w:t>
      </w:r>
      <w:r w:rsidRPr="00950809">
        <w:rPr>
          <w:rFonts w:ascii="Courier New" w:hAnsi="Courier New" w:cs="Courier New"/>
          <w:sz w:val="18"/>
          <w:szCs w:val="18"/>
          <w:lang w:val="en-US"/>
        </w:rPr>
        <w:t>.::::::::.::.:::::::: .::::.::::::.: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--------</w:t>
      </w:r>
      <w:proofErr w:type="gramEnd"/>
      <w:r w:rsidRPr="00950809">
        <w:rPr>
          <w:rFonts w:ascii="Courier New" w:hAnsi="Courier New" w:cs="Courier New"/>
          <w:sz w:val="18"/>
          <w:szCs w:val="18"/>
          <w:lang w:val="en-US"/>
        </w:rPr>
        <w:t>DESEQGSIIRNNVI</w:t>
      </w:r>
      <w:r w:rsidRPr="00950809">
        <w:rPr>
          <w:rFonts w:ascii="Courier New" w:hAnsi="Courier New" w:cs="Courier New"/>
          <w:sz w:val="18"/>
          <w:szCs w:val="18"/>
          <w:shd w:val="clear" w:color="auto" w:fill="FFABAB"/>
          <w:lang w:val="en-US"/>
        </w:rPr>
        <w:t>I</w:t>
      </w:r>
      <w:r w:rsidRPr="00950809">
        <w:rPr>
          <w:rFonts w:ascii="Courier New" w:hAnsi="Courier New" w:cs="Courier New"/>
          <w:sz w:val="18"/>
          <w:szCs w:val="18"/>
          <w:lang w:val="en-US"/>
        </w:rPr>
        <w:t>RVSGAEGLSSPEVLTPSGIYIRNPTNVVEGNRVCAAG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 2270      2280      2290      2300      2310 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57123" w:rsidRPr="00950809" w:rsidRDefault="00C57123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             I2282N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2350      2360      2370      2380      2390      240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lastRenderedPageBreak/>
        <w:t>human  YGYFFHLMTNQTSQAPLLSFTQNIAHSCTRYGLFVYPKFQPPWDNVTGTTLFQSFTVWES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::::::.:..:::::::::: :.::::::::::::::::::::. :: ::.:.: :: .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YGYFFHLVTSRTSQAPLLSFTGNVAHSCTRYGLFVYPKFQPPWDDGTGPTLIQNFMVWGG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2320      2330      2340      2350      2360      2370 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2410      2420      2430      2440      2450      246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AGGAQIFRSSNLRLKNFKVYSCRDFGIDVLESDANTSVTDSLLLGHFAHKGSLCMSSGIK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::::::::::: ::::..:::::::::.:::::::::::::::::::::::::::.::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AGGAQIFRSSNLLLKNFQIYSCRDFGIDILESDANTSVTDSLLLGHFAHKGSLCMSAGIK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2380      2390      2400      2410      2420      2430 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2470      2480      2490      2500      2510      252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TPKRWELMVSNTTFVNFDLINCVAIRTCSDCSQGQGGFTVKTSQLKFTNSSNLVAFPFPH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::: ::.::::::::::: .:::::::: ::.:::::::::.::::::: ::::::: 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TPKRQELVVSNTTFVNFDLTECVAIRTCSGCSRGQGGFTVKTNQLKFTNSPNLVAFPFAH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2440      2450      2460      2470      2480      2490 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2530      2540      2550      2560      2570      258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AAILEDLDGSLSGKNRSHILASMETLSASCLVNSSFGRVVHGSACGGGVLFHRMSIGLAN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::::::::::::::::::::::::::::: ::.::..:: ::.::  :::::::::::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AAILEDLDGSLSGKNRSHILASMETLSASCWVNTSFSQVVSGSVCGEDVLFHRMSIGLAN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2500      2510      2520      2530      2540      2550 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2590      2600      2610      2620      2630      264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TPEVSYDLTMTDSRNKTTTVNYVRDTLSNPRGWMALLLDQETYSLQSENLWINRSLQYSA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.:.:: :::::::::::::::::::::::  :::::::::: :::. :. ::.::::::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APDVSSDLTMTDSRNKTTTVNYVRDTLSNRYGWMALLLDQEMYSLRFETPWISRSLQYSA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2560      2570      2580      2590      2600      2610 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2650      2660      2670      2680      2690      270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TFDNFAPGNYLLLVHTDLPPYPDILLRCGSRVGLSFPFLPSPGQNQGCDWFFNSQLRQLT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::::::::::::::.:. ::::::. :::.:: :.: :::::..:::::::.::::::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TFDNFAPGNYLLLVHADVWPYPDILMWCGSHVGRSLPSLPSPGRDQGCDWFFDSQLRQLT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2620      2630      2640      2650      2660      2670 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2710      2720      2730      2740      2750      276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YLVSGEGQVQVILRVKEGMPPTISASTSAPESALKWSLPETWQGVEEGWGGYNNTIPGPG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::::::::.:::.::::.:::::::::.:::::::: ::.: ::::::::.:.: :::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YLVSGEGQVRVILQVKEGVPPTISASTSVPESALKWSHPEAWTGVEEGWGGHNHTTPGPG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2680      2690      2700      2710      2720      2730 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2770      2780      2790      2800      2810      282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DDVLILPNRTVLVDTDLPFFKGLYVMGTLDFPVDRSNVLSVACMVIAGGELKVGTLENPL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::::::::::::::::::.:::::::::.:::::::.:::::::::::::::::::::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DDVLILPNRTVLVDTDLPFLKGLYVMGTLEFPVDRSNILSVACMVIAGGELKVGTLENPL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2740      2750      2760      2770      2780      2790 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2830      2840      2850      2860      2870      288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EKEQKLLILLRASEGVFCDRMNGIHIDPGTIGVYGKVHLYSAYPKNSWTHLGADIASGNE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:::::::::::::::::::..:::::::::::::::.:.:::::.:::::::::::::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EKEQKLLILLRASEGVFCDRFDGIHIDPGTIGVYGKVQLHSAYPKKSWTHLGADIASGNE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2800      2810      2820      2830      2840      2850 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2890      2900      2910      2920      2930      294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RIIVEDAVDWRPHDKIVLSSSSYEPHEAEVLTVKEVKGHHVRIYERLKHRHIGSVHVTED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::::::::::::::::::::::::::.::::::::::::::..:::::::::.::: :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RIIVEDAVDWRPHDKIVLSSSSYEPHETEVLTVKEVKGHHVRLHERLKHRHIGNVHVMED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2860      2870      2880      2890      2900      2910 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2950      2960      2970      2980      2990      300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GRHIRLAAEVGLLTRNIQIQPDVSCRGRLFVGSFRKSSREEFSGVLQLLNVEIQNFGSPL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:.::::::::::::::::: :.::.::: :::::::::::::::::: ::::::::::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GRYIRLAAEVGLLTRNIQIQSDTSCKGRLRVGSFRKSSREEFSGVLQLSNVEIQNFGSPL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2920      2930      2940      2950      2960      2970 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57123" w:rsidRPr="00950809" w:rsidRDefault="00C57123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57123" w:rsidRPr="00950809" w:rsidRDefault="00C57123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57123" w:rsidRPr="00950809" w:rsidRDefault="00C57123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57123" w:rsidRPr="00950809" w:rsidRDefault="00C57123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3010      3020      3030      3040      3050      306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lastRenderedPageBreak/>
        <w:t>human  YSSVEFSNVSAGSWIISSTLHQSCGGGIHAAASHGVLLNDNIVFGTAGHGIDLEGQAYTV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::.:..:::::::::::::::::.:::::.::::..:::::::::::::::::::::..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YSSIELTNVSAGSWIISSTLHQSCSGGIHAVASHGIILNDNIVFGTAGHGIDLEGQAYSL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2980      2990      3000      3010      3020      3030 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3070      3080      3090      3100      3110      312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TNNLVVLMTQPAWSTIWVAGIKVNQVKDINLHGNVVAGSERLGFHIRGHKCSSCELLWSD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.::::::::: ::::.::::::::..:::::.:::::::::::::::::.::: : :::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SNNLVVLMTQSAWSTVWVAGIKVNRAKDINLRGNVVAGSERLGFHIRGHSCSSPEALWSD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3040      3050      3060      3070      3080      3090 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3130      3140      3150      3160      3170      318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NVAHSSLHGLHLYKESGLDNCTRISGFLAFKNFDYGAMLHVENSVEIENITLVDNTIGLL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::::::::::.:.:::::::: :::::::::::::::::::::::.::::::::..::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NVAHSSLHGLHFYQESGLDNCTGISGFLAFKNFDYGAMLHVENSVEMENITLVDNAVGLL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3100      3110      3120      3130      3140      3150 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3190      3200      3210      3220      3230      324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AVVYVFSAPQNSVKKVQIVLRNSVIVATSSSFDCIQDKVKPHSANLTSTDRAPSNPRGGR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:::: :.::.:. .::::::::::::::::::::::..:: ::: ::::::::::.::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AVVYVSSVPQSSIGNVQIVLRNSVIVATSSSFDCIQDRIKPCSANSTSTDRAPSNPKGGR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3160      3170      3180      3190      3200      3210 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3250      3260      3270      3280      3290      330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IGILWPVFTSEPNQWPQEPWHKVRNDHSISGIMKLQDVTFSSFVKSCYSDDLDVCILPNA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:::::.:::::::::::::::::: ::.::::::::::::::::::::::::::::::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IGILWPAFTSEPNQWPQEPWHKVRNGHSVSGIMKLQDVTFSSFVKSCYSDDLDVCILPNA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3220      3230      3240      3250      3260      3270 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3310      3320      3330      3340      3350      336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ENSGIMHPITAERTRMLKIKDKNKFYFPSLQPRKDLGKVVCPELDCASPRKYLFKDLDGR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: ::::::::::::::::::::::::: :: ::::: .::::::: ::::::::::::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ENVGIMHPITAERTRMLKIKDKNKFYFPPLQTRKDLGILVCPELDCESPRKYLFKDLDGR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3280      3290      3300      3310      3320      3330 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3370      3380      3390      3400      3410      342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ALGLPPPVSVFPKTEAEWTASFFNAGTFREEQKCTYQFLMQGFICKQTDQVVLILDSADA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:::::::::::: :::::.::::.:::::::::.:. :.::.::::::::.::::.::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ALGLPPPVSVFPKIEAEWTGSFFNTGTFREEQKCVYRPLIQGYICKQTDQVILILDNADA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3340      3350      3360      3370      3380      3390 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3430      3440      3450      3460      3470      348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IWAIQKLYPVVSVTSGFVDVFSSVNANIPCSTSGSVSTFYSILPIRQITKVCFMDQTPQV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::..::::::::::::::.::::::: :::::::::::::::: :.::::::.:::::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TWAMRKLYPVVSVTSGFVDTFSSVNANTPCSTSGSVSTFYSILPTREITKVCFVDQTPQV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3400      3410      3420      3430      3440      3450 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3490      3500      3510      3520      3530      354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LRFFLLGNKSTSKLLLAVFYHELQSPHVFLGESFIPPTLVQSASLLLNESIGANYFNIMD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:::::::::::::::::::::::::.:::: ::::::::::.: ::.: ::.:::.::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LRFFLLGNKSTSKLLLAVFYHELQSPQVFLGGSFIPPTLVQSTSSLLDEPIGSNYFSIMD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3460      3470      3480      3490      3500      3510 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3550      3560      3570      3580      3590      360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NLLYVVLQGEEPIEI</w:t>
      </w:r>
      <w:r w:rsidRPr="00950809">
        <w:rPr>
          <w:rFonts w:ascii="Courier New" w:hAnsi="Courier New" w:cs="Courier New"/>
          <w:sz w:val="18"/>
          <w:szCs w:val="18"/>
          <w:shd w:val="clear" w:color="auto" w:fill="A8D08D" w:themeFill="accent6" w:themeFillTint="99"/>
          <w:lang w:val="en-US"/>
        </w:rPr>
        <w:t>R</w:t>
      </w:r>
      <w:r w:rsidRPr="00950809">
        <w:rPr>
          <w:rFonts w:ascii="Courier New" w:hAnsi="Courier New" w:cs="Courier New"/>
          <w:sz w:val="18"/>
          <w:szCs w:val="18"/>
          <w:lang w:val="en-US"/>
        </w:rPr>
        <w:t>SGVSIHLALTVMVSVLEKGWEIVILERLTNFLQIGQNQIRFIHE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:::::::::::.::</w:t>
      </w:r>
      <w:r w:rsidRPr="00950809">
        <w:rPr>
          <w:rFonts w:ascii="Courier New" w:hAnsi="Courier New" w:cs="Courier New"/>
          <w:sz w:val="18"/>
          <w:szCs w:val="18"/>
          <w:shd w:val="clear" w:color="auto" w:fill="A8D08D" w:themeFill="accent6" w:themeFillTint="99"/>
          <w:lang w:val="en-US"/>
        </w:rPr>
        <w:t xml:space="preserve"> </w:t>
      </w:r>
      <w:r w:rsidRPr="00950809">
        <w:rPr>
          <w:rFonts w:ascii="Courier New" w:hAnsi="Courier New" w:cs="Courier New"/>
          <w:sz w:val="18"/>
          <w:szCs w:val="18"/>
          <w:lang w:val="en-US"/>
        </w:rPr>
        <w:t>: .:.::.:::: :.::::::....::::.::::::.:::: :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NLLYVVLQGEEPVEI</w:t>
      </w:r>
      <w:r w:rsidRPr="00950809">
        <w:rPr>
          <w:rFonts w:ascii="Courier New" w:hAnsi="Courier New" w:cs="Courier New"/>
          <w:sz w:val="18"/>
          <w:szCs w:val="18"/>
          <w:shd w:val="clear" w:color="auto" w:fill="A8D08D" w:themeFill="accent6" w:themeFillTint="99"/>
          <w:lang w:val="en-US"/>
        </w:rPr>
        <w:t>L</w:t>
      </w:r>
      <w:r w:rsidRPr="00950809">
        <w:rPr>
          <w:rFonts w:ascii="Courier New" w:hAnsi="Courier New" w:cs="Courier New"/>
          <w:sz w:val="18"/>
          <w:szCs w:val="18"/>
          <w:lang w:val="en-US"/>
        </w:rPr>
        <w:t>SDASLHLVLTVMFSILEKGWEVMFFERLTEFLQIGQDQIRFTHE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3520      3530      3540      3550      3560      3570 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57123" w:rsidRPr="00950809" w:rsidRDefault="00C57123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      L3535R</w:t>
      </w:r>
    </w:p>
    <w:p w:rsidR="00C57123" w:rsidRPr="00950809" w:rsidRDefault="00C57123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57123" w:rsidRPr="00950809" w:rsidRDefault="00C57123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3610      3620      3630      3640      3650      366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MPGHEETLKAIADSRAKRK</w:t>
      </w:r>
      <w:r w:rsidRPr="00950809">
        <w:rPr>
          <w:rFonts w:ascii="Courier New" w:hAnsi="Courier New" w:cs="Courier New"/>
          <w:sz w:val="18"/>
          <w:szCs w:val="18"/>
          <w:shd w:val="clear" w:color="auto" w:fill="A8D08D" w:themeFill="accent6" w:themeFillTint="99"/>
          <w:lang w:val="en-US"/>
        </w:rPr>
        <w:t>R</w:t>
      </w:r>
      <w:r w:rsidRPr="00950809">
        <w:rPr>
          <w:rFonts w:ascii="Courier New" w:hAnsi="Courier New" w:cs="Courier New"/>
          <w:sz w:val="18"/>
          <w:szCs w:val="18"/>
          <w:lang w:val="en-US"/>
        </w:rPr>
        <w:t>NCPTVTCTSHYRRVGQRRPLMMEMNSHRASPPMTVETISK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::.: :::::::::.:::</w:t>
      </w:r>
      <w:r w:rsidRPr="00950809">
        <w:rPr>
          <w:rFonts w:ascii="Courier New" w:hAnsi="Courier New" w:cs="Courier New"/>
          <w:sz w:val="18"/>
          <w:szCs w:val="18"/>
          <w:shd w:val="clear" w:color="auto" w:fill="A8D08D" w:themeFill="accent6" w:themeFillTint="99"/>
          <w:lang w:val="en-US"/>
        </w:rPr>
        <w:t>:</w:t>
      </w:r>
      <w:r w:rsidRPr="00950809">
        <w:rPr>
          <w:rFonts w:ascii="Courier New" w:hAnsi="Courier New" w:cs="Courier New"/>
          <w:sz w:val="18"/>
          <w:szCs w:val="18"/>
          <w:lang w:val="en-US"/>
        </w:rPr>
        <w:t>:::::::..::: .:.:::::.::.:::. :: :.: ::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MPGNEATLKAIADSRTKRK</w:t>
      </w:r>
      <w:r w:rsidRPr="00950809">
        <w:rPr>
          <w:rFonts w:ascii="Courier New" w:hAnsi="Courier New" w:cs="Courier New"/>
          <w:sz w:val="18"/>
          <w:szCs w:val="18"/>
          <w:shd w:val="clear" w:color="auto" w:fill="A8D08D" w:themeFill="accent6" w:themeFillTint="99"/>
          <w:lang w:val="en-US"/>
        </w:rPr>
        <w:t>R</w:t>
      </w:r>
      <w:r w:rsidRPr="00950809">
        <w:rPr>
          <w:rFonts w:ascii="Courier New" w:hAnsi="Courier New" w:cs="Courier New"/>
          <w:sz w:val="18"/>
          <w:szCs w:val="18"/>
          <w:lang w:val="en-US"/>
        </w:rPr>
        <w:t>NCPTVTCANHYR</w:t>
      </w:r>
      <w:proofErr w:type="gramEnd"/>
      <w:r w:rsidRPr="00950809">
        <w:rPr>
          <w:rFonts w:ascii="Courier New" w:hAnsi="Courier New" w:cs="Courier New"/>
          <w:sz w:val="18"/>
          <w:szCs w:val="18"/>
          <w:lang w:val="en-US"/>
        </w:rPr>
        <w:t>-AGRRRPLMIEMSSHRVPPPTTTEPISK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3580      3590      3600      3610       3620      3630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57123" w:rsidRPr="00950809" w:rsidRDefault="00C57123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          R3599H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3670      3680      3690      3700      3710      372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lastRenderedPageBreak/>
        <w:t>human  VIVIEIGDSPTVRSTGMISSLSSNKLQNLAHRVITAQQTGVLENVLNMTIGALLVTQSKG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.:::::: :::.::: : ::::::::::::..:::::::.::::::::::.:.:::::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VMVIEIGDLPTVKSTGPIPSLSSNKLQNLAHQIITAQQTGLLENVLNMTIGGLMVTQSKG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3640      3650      3660      3670      3680      3690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3730      3740      3750      3760      3770      378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VIGYGNTSSFKTGNLIYIRPYALSILVQPSDGEVGNELPVQPQLVFLDEQNRRVESLGPP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:::::::::::::::::::::::.::::::::::.::::::::::::.::::::::: 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VIGYGNTSSFKTGNLIYIRPYALSVLVQPSDGEVGKELPVQPQLVFLDKQNRRVESLGTP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3700      3710      3720      3730      3740      3750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3790      3800      3810      3820      3830      384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SEPWTISASLEGASDSVLKGCTQAETQDGYVSFYNLAVLISGSNWHFIFTVTSPPGVNFT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:::..: ::::.::::::::::::.::::: : ::::::::::::::::: :::::::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SEPWAVSISLEGTSDSVLKGCTQAEAQDGYVRFSNLAVLISGSNWHFIFTVISPPGVNFT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3760      3770      3780      3790      3800      3810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3850      3860      3870      3880      3890      3900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ARSKPFAVLPVTRKEKSTIILAASLSSVASWLALSCLVCCWLKRSKSRKTKPEEIPESQT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::.:::.:::::.:.::::::::: ::.::::: ::::::.:.::::: : ::: :::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ARSRPFAILPVTRSESSTIILAASLCSVVSWLALCCLVCCWFKKSKSRKIKSEEISESQT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3820      3830      3840      3850      3860      3870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    3910      3920       3930      3940      3950 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NNQNIHIHISSKRRESQGPK</w:t>
      </w:r>
      <w:proofErr w:type="gramEnd"/>
      <w:r w:rsidRPr="00950809">
        <w:rPr>
          <w:rFonts w:ascii="Courier New" w:hAnsi="Courier New" w:cs="Courier New"/>
          <w:sz w:val="18"/>
          <w:szCs w:val="18"/>
          <w:lang w:val="en-US"/>
        </w:rPr>
        <w:t>-KEDTVVGEDMRMKVMLGKVNQCPHQLMNGVSRRKVSRHI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.:.   :. :::. ::    :::.:.::::: ::::::.:: ::: .::::::::::.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NDQKNPTHVPSKRQGSQVETGKEDAVMGEDMRKKVMLGKLNQLPHQSLNGVSRRKVSRRT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3880      3890      3900      3910      3920      3930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3960           3970      3980      3990      4000      4010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VREEE</w:t>
      </w:r>
      <w:proofErr w:type="gramEnd"/>
      <w:r w:rsidRPr="00950809">
        <w:rPr>
          <w:rFonts w:ascii="Courier New" w:hAnsi="Courier New" w:cs="Courier New"/>
          <w:sz w:val="18"/>
          <w:szCs w:val="18"/>
          <w:lang w:val="en-US"/>
        </w:rPr>
        <w:t>-----AAVPAPGTTGITSHGHICAPGAPAQQVYLQETGNWKEGQEQLLRYQLAGQ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: ::.     ::::::. :..::::: ::::.::.:: .:::::::..:::::::::::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VGEEHGSQEGAAVPAPNLTSLTSHGHTCAPGSPARQVCVQETGNWKKAQEQLLRYQLAGQ</w:t>
      </w:r>
      <w:proofErr w:type="gramEnd"/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3940      3950      3960      3970      3980      3990    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  4020      4030      4040      4050      4060      4070    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uman  NQLLLLCPDFRQERQQLPGQSRLSKQSGSLGLSQEKKASCGATEAFCLHSVHPETIQEQL</w:t>
      </w:r>
      <w:proofErr w:type="gramEnd"/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4074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  .::::::::.:::::.. :::.:.:..: ::::::::.::::::.::::::.::::::::</w:t>
      </w:r>
    </w:p>
    <w:p w:rsidR="00672EAF" w:rsidRPr="00950809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50809">
        <w:rPr>
          <w:rFonts w:ascii="Courier New" w:hAnsi="Courier New" w:cs="Courier New"/>
          <w:sz w:val="18"/>
          <w:szCs w:val="18"/>
          <w:lang w:val="en-US"/>
        </w:rPr>
        <w:t>horse  DQLLLLCPDLRQERQRMQGQSQLGKEGGRLGLSQEKKTSCGATESFCLHSVRPETIQEQL</w:t>
      </w:r>
      <w:proofErr w:type="gramEnd"/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4058</w:t>
      </w:r>
    </w:p>
    <w:p w:rsidR="00AB2538" w:rsidRPr="00672EAF" w:rsidRDefault="00672EAF" w:rsidP="00672EA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50809">
        <w:rPr>
          <w:rFonts w:ascii="Courier New" w:hAnsi="Courier New" w:cs="Courier New"/>
          <w:sz w:val="18"/>
          <w:szCs w:val="18"/>
          <w:lang w:val="en-US"/>
        </w:rPr>
        <w:t xml:space="preserve">     </w:t>
      </w:r>
      <w:r w:rsidRPr="00672EAF">
        <w:rPr>
          <w:rFonts w:ascii="Courier New" w:hAnsi="Courier New" w:cs="Courier New"/>
          <w:sz w:val="18"/>
          <w:szCs w:val="18"/>
        </w:rPr>
        <w:t xml:space="preserve">4000      4010      4020      4030      4040      4050        </w:t>
      </w:r>
    </w:p>
    <w:sectPr w:rsidR="00AB2538" w:rsidRPr="00672EA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EAF"/>
    <w:rsid w:val="00441404"/>
    <w:rsid w:val="00672EAF"/>
    <w:rsid w:val="00736BEA"/>
    <w:rsid w:val="007656B1"/>
    <w:rsid w:val="00950809"/>
    <w:rsid w:val="00AB2538"/>
    <w:rsid w:val="00C20C9B"/>
    <w:rsid w:val="00C57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38B63AE-FBD9-4B74-9CA1-D9DB47C64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unhideWhenUsed/>
    <w:rsid w:val="00672E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672EAF"/>
    <w:rPr>
      <w:rFonts w:ascii="Courier New" w:eastAsia="Times New Roman" w:hAnsi="Courier New" w:cs="Courier New"/>
      <w:sz w:val="20"/>
      <w:szCs w:val="20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328</Words>
  <Characters>20973</Characters>
  <Application>Microsoft Office Word</Application>
  <DocSecurity>0</DocSecurity>
  <Lines>174</Lines>
  <Paragraphs>4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b, Tosso (VETSUISSE)</dc:creator>
  <cp:keywords/>
  <dc:description/>
  <cp:lastModifiedBy>Leeb, Tosso (VETSUISSE)</cp:lastModifiedBy>
  <cp:revision>6</cp:revision>
  <dcterms:created xsi:type="dcterms:W3CDTF">2014-03-07T13:22:00Z</dcterms:created>
  <dcterms:modified xsi:type="dcterms:W3CDTF">2014-05-15T10:27:00Z</dcterms:modified>
</cp:coreProperties>
</file>